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E48945">
      <w:pPr>
        <w:pStyle w:val="4"/>
        <w:suppressLineNumbers/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Supplementary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lang w:val="en-US"/>
        </w:rPr>
        <w:t xml:space="preserve">1 </w:t>
      </w:r>
      <w:r>
        <w:rPr>
          <w:rFonts w:hint="default" w:ascii="Times New Roman" w:hAnsi="Times New Roman" w:cs="Times New Roman"/>
          <w:b/>
          <w:bCs/>
          <w:color w:val="auto"/>
          <w:lang w:eastAsia="zh-CN"/>
        </w:rPr>
        <w:t>univari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ate</w:t>
      </w:r>
      <w:r>
        <w:rPr>
          <w:rFonts w:hint="default" w:ascii="Times New Roman" w:hAnsi="Times New Roman" w:cs="Times New Roman"/>
          <w:b/>
          <w:bCs/>
          <w:color w:val="auto"/>
          <w:lang w:eastAsia="zh-CN"/>
        </w:rPr>
        <w:t xml:space="preserve"> analysis and mulvari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ate</w:t>
      </w:r>
      <w:r>
        <w:rPr>
          <w:rFonts w:hint="default" w:ascii="Times New Roman" w:hAnsi="Times New Roman" w:cs="Times New Roman"/>
          <w:b/>
          <w:bCs/>
          <w:color w:val="auto"/>
          <w:lang w:eastAsia="zh-CN"/>
        </w:rPr>
        <w:t xml:space="preserve"> analysis</w:t>
      </w:r>
    </w:p>
    <w:tbl>
      <w:tblPr>
        <w:tblStyle w:val="3"/>
        <w:tblpPr w:leftFromText="180" w:rightFromText="180" w:vertAnchor="text" w:horzAnchor="page" w:tblpX="1888" w:tblpY="440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898"/>
        <w:gridCol w:w="794"/>
        <w:gridCol w:w="1004"/>
        <w:gridCol w:w="1729"/>
        <w:gridCol w:w="757"/>
        <w:gridCol w:w="764"/>
        <w:gridCol w:w="803"/>
      </w:tblGrid>
      <w:tr w14:paraId="075C0DA5">
        <w:trPr>
          <w:trHeight w:val="528" w:hRule="atLeast"/>
        </w:trPr>
        <w:tc>
          <w:tcPr>
            <w:tcW w:w="1038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D664888">
            <w:pPr>
              <w:suppressLineNumbers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2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E10CBEB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  <w:t xml:space="preserve"> univari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at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  <w:t xml:space="preserve"> analysi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0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9608A09">
            <w:pPr>
              <w:suppressLineNumbers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363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AA81C69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  <w:t>mulvari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at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  <w:t xml:space="preserve"> analysis</w:t>
            </w:r>
          </w:p>
        </w:tc>
      </w:tr>
      <w:tr w14:paraId="5C18BC72">
        <w:trPr>
          <w:trHeight w:val="318" w:hRule="atLeast"/>
        </w:trPr>
        <w:tc>
          <w:tcPr>
            <w:tcW w:w="103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5A66E9E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282A88F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055" w:type="pct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006E67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14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6F7279E9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3C925894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681DEC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</w:tr>
      <w:tr w14:paraId="01917C6E">
        <w:trPr>
          <w:trHeight w:val="351" w:hRule="atLeast"/>
        </w:trPr>
        <w:tc>
          <w:tcPr>
            <w:tcW w:w="103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30F008A6">
            <w:pPr>
              <w:suppressLineNumbers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2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293A11FD">
            <w:pPr>
              <w:suppressLineNumbers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3A4A3F3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er limit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4F74F97C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pper limit</w:t>
            </w:r>
          </w:p>
        </w:tc>
        <w:tc>
          <w:tcPr>
            <w:tcW w:w="101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38AD7AEB">
            <w:pPr>
              <w:suppressLineNumbers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4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4E633405">
            <w:pPr>
              <w:suppressLineNumbers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26E3AF34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er limit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24D84896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pper limit</w:t>
            </w:r>
          </w:p>
        </w:tc>
      </w:tr>
      <w:tr w14:paraId="6D1F16B9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19BA96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O2&lt;8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AAC5C6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4ED033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F9B1D3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7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C43890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O2&lt;83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F41428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94282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F5FA0E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8</w:t>
            </w:r>
          </w:p>
        </w:tc>
      </w:tr>
      <w:tr w14:paraId="76DFEA2A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5DDD9A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D6BBC2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F7EEC2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974E4C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9EDDAD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21EC28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9C555B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DC1B77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6</w:t>
            </w:r>
          </w:p>
        </w:tc>
      </w:tr>
      <w:tr w14:paraId="359AEB49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AC7093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2E7C6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8517A9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9C0EEF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F3A18B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4735A1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EC1ECA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77BBC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</w:p>
        </w:tc>
      </w:tr>
      <w:tr w14:paraId="1294EF7E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C4DE85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H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76EAD3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3.06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FE3299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.2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D90761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72.22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FB7142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H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460A9D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AE16E3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E93D8F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6.04</w:t>
            </w:r>
          </w:p>
        </w:tc>
      </w:tr>
      <w:tr w14:paraId="2F06150F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124E5D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BP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83439D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CB756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039EFD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02C333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BP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6C558E">
            <w:pPr>
              <w:suppressLineNumbers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2F7B78">
            <w:pPr>
              <w:suppressLineNumbers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027456">
            <w:pPr>
              <w:suppressLineNumbers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B33CB7A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8C5EFB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rebral oxygen saturation lef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4DDC78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DDAD5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78F097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7C92B2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rebral oxygen saturation lef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10FB0A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EDCC7C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96381E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</w:tr>
      <w:tr w14:paraId="6B2293F2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ED1115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DFB2ED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A44CA4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8F8F1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1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DF5EDD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37955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16CF33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63EFD1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89</w:t>
            </w:r>
          </w:p>
        </w:tc>
      </w:tr>
      <w:tr w14:paraId="2686FD55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0EFE5C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te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A5457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147909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30DE03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54E7C8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te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4FD099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4A02D7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E2232A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 w14:paraId="498323D0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88DCDE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T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2CF42E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298F7F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27E793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C96A60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T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64C328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628B4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F6761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4</w:t>
            </w:r>
          </w:p>
        </w:tc>
      </w:tr>
      <w:tr w14:paraId="1EB3FE3F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2804DC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E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7C5FED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808BA9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7D246A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497A27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E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00877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550554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2BFBC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</w:tr>
      <w:tr w14:paraId="323689C6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7D8739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5B6B0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D47F9F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94CBA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B0FD5F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BDC9AA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1B650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736336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</w:tr>
      <w:tr w14:paraId="37228AA8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25720A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4C4AA9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9782AC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A3A20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1C73B5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B084E9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79BC7E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B61256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</w:tr>
      <w:tr w14:paraId="4E849F68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9DC040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C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356FF1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84D9B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D5417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3277BD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C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54AD1E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5B176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82DF9A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</w:tr>
      <w:tr w14:paraId="0836251E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2F5664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358408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C4F1A0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5CFA5C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2AB58B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03587C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A00FFF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463ED8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693ED88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7FF184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Middle cell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FE33C4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69DFD4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2707E3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6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7EDE32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797755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8CCD81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DE9F63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BD3ABA7">
        <w:trPr>
          <w:trHeight w:val="336" w:hRule="atLeast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D8F501">
            <w:pPr>
              <w:keepNext w:val="0"/>
              <w:keepLines w:val="0"/>
              <w:widowControl/>
              <w:suppressLineNumbers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Middle cells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7BF8A6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67AFB6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B56F53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D1BFDB">
            <w:pPr>
              <w:suppressLineNumbers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Middle cells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F29FBE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D1441B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71FA6D">
            <w:pPr>
              <w:keepNext w:val="0"/>
              <w:keepLines w:val="0"/>
              <w:widowControl/>
              <w:suppressLineNumbers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</w:tr>
    </w:tbl>
    <w:p w14:paraId="3DD080C4">
      <w:pPr>
        <w:keepNext w:val="0"/>
        <w:keepLines w:val="0"/>
        <w:widowControl/>
        <w:suppressLineNumbers/>
        <w:jc w:val="left"/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2CB1B3D1">
      <w:pPr>
        <w:keepNext w:val="0"/>
        <w:keepLines w:val="0"/>
        <w:widowControl/>
        <w:suppressLineNumbers/>
        <w:jc w:val="left"/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5CEED5B6">
      <w:pPr>
        <w:keepNext w:val="0"/>
        <w:keepLines w:val="0"/>
        <w:widowControl/>
        <w:suppressLineNumbers/>
        <w:jc w:val="left"/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3E039DA1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F78CEE"/>
    <w:rsid w:val="79F78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="Calibri" w:hAnsi="Calibri" w:eastAsia="SimSun" w:cs="Times New Roman"/>
      <w:kern w:val="0"/>
      <w:sz w:val="24"/>
      <w:szCs w:val="24"/>
      <w:lang w:val="en-US" w:eastAsia="zh-CN" w:bidi="ar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0"/>
    <w:rPr>
      <w:rFonts w:ascii="Arial" w:hAnsi="Arial" w:eastAsia="SimHe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8:58:00Z</dcterms:created>
  <dc:creator>YangLag</dc:creator>
  <cp:lastModifiedBy>YangLag</cp:lastModifiedBy>
  <dcterms:modified xsi:type="dcterms:W3CDTF">2026-01-06T08:5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2553.22553</vt:lpwstr>
  </property>
  <property fmtid="{D5CDD505-2E9C-101B-9397-08002B2CF9AE}" pid="3" name="ICV">
    <vt:lpwstr>54F58AEF35A948AB495E5C69494FFC75_41</vt:lpwstr>
  </property>
</Properties>
</file>